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Supplemental Table 1.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The differences of the data on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RP-lymphocyt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atio between patients achieving spontaneous closure within 30days or 90day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16"/>
          <w:szCs w:val="16"/>
          <w:lang w:val="en-US" w:eastAsia="zh-CN"/>
        </w:rPr>
      </w:pPr>
      <w:r>
        <w:rPr>
          <w:rFonts w:cs="Times New Roman"/>
          <w:color w:val="000000"/>
          <w:sz w:val="16"/>
          <w:szCs w:val="16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29870</wp:posOffset>
                </wp:positionH>
                <wp:positionV relativeFrom="paragraph">
                  <wp:posOffset>41910</wp:posOffset>
                </wp:positionV>
                <wp:extent cx="10811510" cy="3858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11510" cy="3858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702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3"/>
                              <w:gridCol w:w="2655"/>
                              <w:gridCol w:w="2325"/>
                              <w:gridCol w:w="2003"/>
                              <w:gridCol w:w="945"/>
                              <w:gridCol w:w="2182"/>
                              <w:gridCol w:w="1883"/>
                              <w:gridCol w:w="960"/>
                            </w:tblGrid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407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 w:before="156" w:after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27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Within 30 days</w:t>
                                  </w:r>
                                </w:p>
                              </w:tc>
                              <w:tc>
                                <w:tcPr>
                                  <w:tcW w:w="50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Within 90 day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407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FF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56" w:after="0"/>
                                    <w:rPr>
                                      <w:rFonts w:ascii="Times New Roman" w:hAnsi="Times New Roman"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FF"/>
                                      <w:sz w:val="24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Non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spontaneous closure  (n=72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pontaneous clos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Non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spontaneous closure  (n=16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pontaneous closur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n=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56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RP-lymphocyte ratio on the day of leakage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0 (122 - 163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0 (122 - 164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1 (119 - 163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9 (135 - 175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40 (119 - 16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RP,mg/L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104 (84 - 130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4 (86 - 132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9 (74 - 126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10 (81 - 141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01 (83 - 128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Lymphocyte,*1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7 (0.6 - 0.9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7 (0.6 - 0.9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8 (0.7 - 0.9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6 (0.5 - 0.8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7 (0.6 - 0.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RP-lymphocyte ratio seven days after leakage,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9 (46 - 71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1 (50 - 71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3 (44 - 64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7 (51 - 82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8 (46 - 7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RP,mg/L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6 (64 - 111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7 (65 - 109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72 (58 - 136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97 (63 - 121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85 (64 - 10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Lymphocyte,*1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3 (1.2 - 1.8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3 (1.1 - 1.7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6 (1.2 - 2.1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2 (1.1 - 1.6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3 (1.2 - 1.8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24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CRP-lymphocyte ratio 14 days after leakage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8 (14 - 24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9 (15 - 24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7 (13 - 20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3 (20 - 30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8 (12 - 2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CRP,mg/L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9 (21 - 43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0 (22 - 44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5 (19 - 36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45 (24 - 60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8 (20 - 37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07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Lymphocyte,*1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(median,IQR)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ind w:firstLine="720"/>
                                    <w:jc w:val="left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7 (1.3 - 2.2)</w:t>
                                  </w:r>
                                </w:p>
                              </w:tc>
                              <w:tc>
                                <w:tcPr>
                                  <w:tcW w:w="23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7 (1.4 - 2.3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8 (1.3 - 2.2)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7 (1.2 - 2.1)</w:t>
                                  </w:r>
                                </w:p>
                              </w:tc>
                              <w:tc>
                                <w:tcPr>
                                  <w:tcW w:w="1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.7 (1.4 - 2.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51.3pt;height:303.85pt;mso-wrap-distance-left:9pt;mso-wrap-distance-right:9pt;mso-wrap-distance-top:0pt;mso-wrap-distance-bottom:0pt;margin-top:3.3pt;mso-position-vertical-relative:text;margin-left:18.1pt;mso-position-horizontal-relative:page">
                <v:fill opacity="0f"/>
                <v:textbox inset="0in,0in,0in,0in">
                  <w:txbxContent>
                    <w:tbl>
                      <w:tblPr>
                        <w:tblW w:w="1702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3"/>
                        <w:gridCol w:w="2655"/>
                        <w:gridCol w:w="2325"/>
                        <w:gridCol w:w="2003"/>
                        <w:gridCol w:w="945"/>
                        <w:gridCol w:w="2182"/>
                        <w:gridCol w:w="1883"/>
                        <w:gridCol w:w="960"/>
                      </w:tblGrid>
                      <w:tr>
                        <w:trPr>
                          <w:trHeight w:val="594" w:hRule="atLeast"/>
                        </w:trPr>
                        <w:tc>
                          <w:tcPr>
                            <w:tcW w:w="407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65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 w:before="156" w:after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27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56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Within 30 days</w:t>
                            </w:r>
                          </w:p>
                        </w:tc>
                        <w:tc>
                          <w:tcPr>
                            <w:tcW w:w="50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56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Within 90 days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407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rPr>
                                <w:rFonts w:ascii="Times New Roman" w:hAnsi="Times New Roman" w:eastAsia="宋体" w:cs="Times New Roman"/>
                                <w:color w:val="0000FF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FF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65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56" w:after="0"/>
                              <w:rPr>
                                <w:rFonts w:ascii="Times New Roman" w:hAnsi="Times New Roman"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FF"/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Non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spontaneous closure  (n=72)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pontaneous closu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3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56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Non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spontaneous closure  (n=16)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pontaneous closur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9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56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color w:val="0000FF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RP-lymphocyte ratio on the day of leakage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0 (122 - 163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0 (122 - 164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1 (119 - 163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9 (135 - 175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40 (119 - 163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RP,mg/L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104 (84 - 130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04 (86 - 132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99 (74 - 126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10 (81 - 141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01 (83 - 128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Lymphocyte,*1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7 (0.6 - 0.9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7 (0.6 - 0.9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8 (0.7 - 0.9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6 (0.5 - 0.8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7 (0.6 - 0.9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RP-lymphocyte ratio seven days after leakage,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9 (46 - 71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1 (50 - 71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3 (44 - 64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67 (51 - 82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58 (46 - 70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RP,mg/L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86 (64 - 111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87 (65 - 109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72 (58 - 136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97 (63 - 121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85 (64 - 109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Lymphocyte,*1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3 (1.2 - 1.8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3 (1.1 - 1.7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6 (1.2 - 2.1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2 (1.1 - 1.6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3 (1.2 - 1.8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24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CRP-lymphocyte ratio 14 days after leakage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8 (14 - 24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9 (15 - 24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7 (13 - 20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3 (20 - 30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8 (12 - 23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CRP,mg/L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9 (21 - 43)</w:t>
                            </w:r>
                          </w:p>
                        </w:tc>
                        <w:tc>
                          <w:tcPr>
                            <w:tcW w:w="23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30 (22 - 44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5 (19 - 36)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45 (24 - 60)</w:t>
                            </w:r>
                          </w:p>
                        </w:tc>
                        <w:tc>
                          <w:tcPr>
                            <w:tcW w:w="18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8 (20 - 37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07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Lymphocyte,*1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(median,IQR)</w:t>
                            </w:r>
                          </w:p>
                        </w:tc>
                        <w:tc>
                          <w:tcPr>
                            <w:tcW w:w="26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ind w:firstLine="720"/>
                              <w:jc w:val="left"/>
                              <w:textAlignment w:val="auto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7 (1.3 - 2.2)</w:t>
                            </w:r>
                          </w:p>
                        </w:tc>
                        <w:tc>
                          <w:tcPr>
                            <w:tcW w:w="23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7 (1.4 - 2.3)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8 (1.3 - 2.2)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7 (1.2 - 2.1)</w:t>
                            </w:r>
                          </w:p>
                        </w:tc>
                        <w:tc>
                          <w:tcPr>
                            <w:tcW w:w="1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1.7 (1.4 - 2.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  <w:t>0.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16"/>
          <w:szCs w:val="16"/>
          <w:lang w:val="en-US" w:eastAsia="zh-CN"/>
        </w:rPr>
      </w:pPr>
      <w:r>
        <w:rPr>
          <w:rFonts w:cs="Times New Roman"/>
          <w:color w:val="000000"/>
          <w:sz w:val="16"/>
          <w:szCs w:val="16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16"/>
          <w:szCs w:val="16"/>
          <w:lang w:val="en-US" w:eastAsia="zh-CN"/>
        </w:rPr>
      </w:pPr>
      <w:r>
        <w:rPr>
          <w:rFonts w:cs="Times New Roman"/>
          <w:color w:val="000000"/>
          <w:sz w:val="16"/>
          <w:szCs w:val="16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FF"/>
          <w:sz w:val="16"/>
          <w:szCs w:val="16"/>
          <w:lang w:val="en-US" w:eastAsia="zh-CN"/>
        </w:rPr>
      </w:pPr>
      <w:r>
        <w:rPr>
          <w:rFonts w:cs="Times New Roman"/>
          <w:color w:val="0000FF"/>
          <w:sz w:val="16"/>
          <w:szCs w:val="16"/>
          <w:lang w:val="en-US" w:eastAsia="zh-CN"/>
        </w:rPr>
      </w:r>
    </w:p>
    <w:sectPr>
      <w:type w:val="nextPage"/>
      <w:pgSz w:orient="landscape" w:w="20863" w:h="14740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16:24:00Z</dcterms:created>
  <dc:creator>姚政</dc:creator>
  <dc:description/>
  <dc:language>en-US</dc:language>
  <cp:lastModifiedBy>是老徐吖</cp:lastModifiedBy>
  <dcterms:modified xsi:type="dcterms:W3CDTF">2025-11-02T13:21:37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B08A76846B4876A20507DCB40AA22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